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BC3" w:rsidRPr="00B264B6" w:rsidRDefault="002D4BC3" w:rsidP="002D4BC3">
      <w:pPr>
        <w:spacing w:after="0" w:line="480" w:lineRule="auto"/>
        <w:jc w:val="both"/>
        <w:rPr>
          <w:rFonts w:ascii="Times New Roman" w:hAnsi="Times New Roman" w:cs="Times New Roman"/>
          <w:b/>
          <w:sz w:val="24"/>
          <w:szCs w:val="24"/>
        </w:rPr>
      </w:pPr>
      <w:r w:rsidRPr="00B264B6">
        <w:rPr>
          <w:rFonts w:ascii="Times New Roman" w:hAnsi="Times New Roman" w:cs="Times New Roman"/>
          <w:b/>
          <w:sz w:val="24"/>
          <w:szCs w:val="24"/>
        </w:rPr>
        <w:t>Supplementary material – Methods</w:t>
      </w:r>
    </w:p>
    <w:p w:rsidR="002D4BC3" w:rsidRPr="00B264B6" w:rsidRDefault="002D4BC3" w:rsidP="002D4BC3">
      <w:pPr>
        <w:spacing w:after="0" w:line="480" w:lineRule="auto"/>
        <w:jc w:val="both"/>
        <w:rPr>
          <w:rFonts w:ascii="Times New Roman" w:hAnsi="Times New Roman" w:cs="Times New Roman"/>
          <w:b/>
          <w:i/>
          <w:iCs/>
          <w:sz w:val="24"/>
          <w:szCs w:val="24"/>
        </w:rPr>
      </w:pPr>
      <w:r w:rsidRPr="00B264B6">
        <w:rPr>
          <w:rFonts w:ascii="Times New Roman" w:hAnsi="Times New Roman" w:cs="Times New Roman"/>
          <w:b/>
          <w:i/>
          <w:iCs/>
          <w:sz w:val="24"/>
          <w:szCs w:val="24"/>
        </w:rPr>
        <w:t xml:space="preserve">Convergence cross-mapping </w:t>
      </w:r>
    </w:p>
    <w:p w:rsidR="002D4BC3" w:rsidRPr="00B264B6" w:rsidRDefault="002D4BC3" w:rsidP="002D4BC3">
      <w:pPr>
        <w:spacing w:after="0" w:line="480" w:lineRule="auto"/>
        <w:jc w:val="both"/>
        <w:rPr>
          <w:rFonts w:ascii="Times New Roman" w:hAnsi="Times New Roman" w:cs="Times New Roman"/>
          <w:sz w:val="24"/>
          <w:szCs w:val="24"/>
        </w:rPr>
      </w:pPr>
      <w:r w:rsidRPr="00B264B6">
        <w:rPr>
          <w:rFonts w:ascii="Times New Roman" w:hAnsi="Times New Roman" w:cs="Times New Roman"/>
          <w:sz w:val="24"/>
          <w:szCs w:val="24"/>
        </w:rPr>
        <w:t>According to the theory of dynamical systems, time series are projections of the motion on a multidimensional (given by the number of interacting variables) manifold following a specific set of rules onto a coordinate axis. Conversely, observed time series can be projected back into a multidimensional state space to recover the dynamics, which is known as attractor reconstruction</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1</w:t>
      </w:r>
      <w:r w:rsidRPr="00F2251D">
        <w:rPr>
          <w:rFonts w:ascii="Times New Roman" w:hAnsi="Times New Roman" w:cs="Times New Roman"/>
          <w:sz w:val="24"/>
          <w:szCs w:val="24"/>
        </w:rPr>
        <w:t>]</w:t>
      </w:r>
      <w:r w:rsidRPr="00B264B6">
        <w:rPr>
          <w:rFonts w:ascii="Times New Roman" w:hAnsi="Times New Roman" w:cs="Times New Roman"/>
          <w:sz w:val="24"/>
          <w:szCs w:val="24"/>
        </w:rPr>
        <w:t>. As a consequence, even though the set of rules governing a dynamical system is not known, the system can be constructed by plotting all-time series as the axes in a state space and view how the state evolves through time.</w:t>
      </w:r>
    </w:p>
    <w:p w:rsidR="002D4BC3" w:rsidRPr="00B264B6" w:rsidRDefault="002D4BC3" w:rsidP="002D4BC3">
      <w:pPr>
        <w:spacing w:after="0" w:line="480" w:lineRule="auto"/>
        <w:jc w:val="both"/>
        <w:rPr>
          <w:rFonts w:ascii="Times New Roman" w:hAnsi="Times New Roman" w:cs="Times New Roman"/>
          <w:sz w:val="24"/>
          <w:szCs w:val="24"/>
        </w:rPr>
      </w:pPr>
    </w:p>
    <w:p w:rsidR="002D4BC3" w:rsidRPr="00B264B6" w:rsidRDefault="002D4BC3" w:rsidP="002D4BC3">
      <w:pPr>
        <w:spacing w:after="0" w:line="480" w:lineRule="auto"/>
        <w:jc w:val="both"/>
        <w:rPr>
          <w:rFonts w:ascii="Times New Roman" w:hAnsi="Times New Roman" w:cs="Times New Roman"/>
          <w:sz w:val="24"/>
          <w:szCs w:val="24"/>
        </w:rPr>
      </w:pPr>
      <w:r w:rsidRPr="00B264B6">
        <w:rPr>
          <w:rFonts w:ascii="Times New Roman" w:hAnsi="Times New Roman" w:cs="Times New Roman"/>
          <w:sz w:val="24"/>
          <w:szCs w:val="24"/>
        </w:rPr>
        <w:t>In empirical sciences such as biology and medicine, however, one is neither able to measure the multidimensional manifold given by the underlying rules nor know all critical variables of the system. Most of the time, only one or two time series of the studied system is observed. Therefore, it is possible to lack observation data necessary to reconstruct the dynamics. Surprisingly, the original process can be reconstructed from time series observations of a single variable by embedding time-delayed values of the scalar measurements, since the information of all unknown variables are encoded in every single observed time series</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2</w:t>
      </w:r>
      <w:r w:rsidRPr="00F2251D">
        <w:rPr>
          <w:rFonts w:ascii="Times New Roman" w:hAnsi="Times New Roman" w:cs="Times New Roman"/>
          <w:sz w:val="24"/>
          <w:szCs w:val="24"/>
        </w:rPr>
        <w:t>]</w:t>
      </w:r>
      <w:r w:rsidRPr="00B264B6">
        <w:rPr>
          <w:rFonts w:ascii="Times New Roman" w:hAnsi="Times New Roman" w:cs="Times New Roman"/>
          <w:sz w:val="24"/>
          <w:szCs w:val="24"/>
        </w:rPr>
        <w:t xml:space="preserve">. Consequently, even if the observed time series variable depends on variables that were not measured, a shadow version of the manifold that accounts for these missing variables can still be reconstructed. </w:t>
      </w:r>
    </w:p>
    <w:p w:rsidR="002D4BC3" w:rsidRPr="00B264B6" w:rsidRDefault="002D4BC3" w:rsidP="002D4BC3">
      <w:pPr>
        <w:spacing w:after="0" w:line="480" w:lineRule="auto"/>
        <w:jc w:val="both"/>
        <w:rPr>
          <w:rFonts w:ascii="Times New Roman" w:hAnsi="Times New Roman" w:cs="Times New Roman"/>
          <w:sz w:val="24"/>
          <w:szCs w:val="24"/>
        </w:rPr>
      </w:pPr>
    </w:p>
    <w:p w:rsidR="002D4BC3" w:rsidRPr="00B264B6" w:rsidRDefault="002D4BC3" w:rsidP="002D4BC3">
      <w:pPr>
        <w:spacing w:after="0" w:line="480" w:lineRule="auto"/>
        <w:jc w:val="both"/>
        <w:rPr>
          <w:rFonts w:ascii="Times New Roman" w:hAnsi="Times New Roman" w:cs="Times New Roman"/>
          <w:sz w:val="24"/>
          <w:szCs w:val="24"/>
        </w:rPr>
      </w:pPr>
      <w:r w:rsidRPr="00B264B6">
        <w:rPr>
          <w:rFonts w:ascii="Times New Roman" w:hAnsi="Times New Roman" w:cs="Times New Roman"/>
          <w:sz w:val="24"/>
          <w:szCs w:val="24"/>
        </w:rPr>
        <w:t xml:space="preserve">The reconstructed shadow manifold as well as the original manifold are one-to-one mappings. As a result of this, they share the same mathematical features such as topology or </w:t>
      </w:r>
      <w:proofErr w:type="spellStart"/>
      <w:r w:rsidRPr="00B264B6">
        <w:rPr>
          <w:rFonts w:ascii="Times New Roman" w:hAnsi="Times New Roman" w:cs="Times New Roman"/>
          <w:sz w:val="24"/>
          <w:szCs w:val="24"/>
        </w:rPr>
        <w:t>lyapunov</w:t>
      </w:r>
      <w:proofErr w:type="spellEnd"/>
      <w:r w:rsidRPr="00B264B6">
        <w:rPr>
          <w:rFonts w:ascii="Times New Roman" w:hAnsi="Times New Roman" w:cs="Times New Roman"/>
          <w:sz w:val="24"/>
          <w:szCs w:val="24"/>
        </w:rPr>
        <w:t xml:space="preserve"> exponents</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3</w:t>
      </w:r>
      <w:r w:rsidRPr="00F2251D">
        <w:rPr>
          <w:rFonts w:ascii="Times New Roman" w:hAnsi="Times New Roman" w:cs="Times New Roman"/>
          <w:sz w:val="24"/>
          <w:szCs w:val="24"/>
        </w:rPr>
        <w:t>]</w:t>
      </w:r>
      <w:r w:rsidRPr="00B264B6">
        <w:rPr>
          <w:rFonts w:ascii="Times New Roman" w:hAnsi="Times New Roman" w:cs="Times New Roman"/>
          <w:sz w:val="24"/>
          <w:szCs w:val="24"/>
        </w:rPr>
        <w:t xml:space="preserve">. For instance, consider two time series, X and Y, originating from the same dynamical system. If the reconstructed manifold of time series X is invariant of the original manifold and at the same time, the reconstructed manifold of time series Y is invariant of the </w:t>
      </w:r>
      <w:r w:rsidRPr="00B264B6">
        <w:rPr>
          <w:rFonts w:ascii="Times New Roman" w:hAnsi="Times New Roman" w:cs="Times New Roman"/>
          <w:sz w:val="24"/>
          <w:szCs w:val="24"/>
        </w:rPr>
        <w:lastRenderedPageBreak/>
        <w:t>original manifold, both reconstructions have to be invariant to each other. Following this idea, the investigation on whether two time series variables are causal coupled (originate from the same dynamical system) is conducted by measuring the extent to which the causal variable has left an imprint, in the time series of the affected time series, using convergence cross mapping (CCM)</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4</w:t>
      </w:r>
      <w:r w:rsidRPr="00F2251D">
        <w:rPr>
          <w:rFonts w:ascii="Times New Roman" w:hAnsi="Times New Roman" w:cs="Times New Roman"/>
          <w:sz w:val="24"/>
          <w:szCs w:val="24"/>
        </w:rPr>
        <w:t>]</w:t>
      </w:r>
      <w:r w:rsidRPr="00B264B6">
        <w:rPr>
          <w:rFonts w:ascii="Times New Roman" w:hAnsi="Times New Roman" w:cs="Times New Roman"/>
          <w:sz w:val="24"/>
          <w:szCs w:val="24"/>
        </w:rPr>
        <w:t xml:space="preserve">. In this study, causal effects between </w:t>
      </w:r>
      <w:proofErr w:type="spellStart"/>
      <w:r w:rsidRPr="00B264B6">
        <w:rPr>
          <w:rFonts w:ascii="Times New Roman" w:hAnsi="Times New Roman" w:cs="Times New Roman"/>
          <w:sz w:val="24"/>
          <w:szCs w:val="24"/>
        </w:rPr>
        <w:t>Cp</w:t>
      </w:r>
      <w:proofErr w:type="spellEnd"/>
      <w:r w:rsidRPr="00B264B6">
        <w:rPr>
          <w:rFonts w:ascii="Times New Roman" w:hAnsi="Times New Roman" w:cs="Times New Roman"/>
          <w:sz w:val="24"/>
          <w:szCs w:val="24"/>
        </w:rPr>
        <w:t xml:space="preserve"> as a measure of </w:t>
      </w:r>
      <w:r w:rsidRPr="00B264B6">
        <w:rPr>
          <w:rFonts w:ascii="Times New Roman" w:hAnsi="Times New Roman" w:cs="Times New Roman"/>
          <w:i/>
          <w:iCs/>
          <w:sz w:val="24"/>
          <w:szCs w:val="24"/>
        </w:rPr>
        <w:t>P. falciparum</w:t>
      </w:r>
      <w:r w:rsidRPr="00B264B6">
        <w:rPr>
          <w:rFonts w:ascii="Times New Roman" w:hAnsi="Times New Roman" w:cs="Times New Roman"/>
          <w:sz w:val="24"/>
          <w:szCs w:val="24"/>
        </w:rPr>
        <w:t xml:space="preserve"> density (</w:t>
      </w:r>
      <w:proofErr w:type="spellStart"/>
      <w:r w:rsidRPr="00B264B6">
        <w:rPr>
          <w:rFonts w:ascii="Times New Roman" w:hAnsi="Times New Roman" w:cs="Times New Roman"/>
          <w:sz w:val="24"/>
          <w:szCs w:val="24"/>
        </w:rPr>
        <w:t>Cp</w:t>
      </w:r>
      <w:proofErr w:type="spellEnd"/>
      <w:r w:rsidRPr="00B264B6">
        <w:rPr>
          <w:rFonts w:ascii="Times New Roman" w:hAnsi="Times New Roman" w:cs="Times New Roman"/>
          <w:sz w:val="24"/>
          <w:szCs w:val="24"/>
        </w:rPr>
        <w:t xml:space="preserve">), FBG concentration as well as environmental climate variables were tested.                                                                </w:t>
      </w:r>
    </w:p>
    <w:p w:rsidR="002D4BC3" w:rsidRPr="00B264B6" w:rsidRDefault="002D4BC3" w:rsidP="002D4BC3">
      <w:pPr>
        <w:spacing w:after="0" w:line="480" w:lineRule="auto"/>
        <w:jc w:val="both"/>
        <w:rPr>
          <w:rFonts w:ascii="Times New Roman" w:hAnsi="Times New Roman" w:cs="Times New Roman"/>
          <w:sz w:val="24"/>
          <w:szCs w:val="24"/>
        </w:rPr>
      </w:pPr>
    </w:p>
    <w:p w:rsidR="002D4BC3" w:rsidRPr="00B264B6" w:rsidRDefault="002D4BC3" w:rsidP="002D4BC3">
      <w:pPr>
        <w:spacing w:after="0" w:line="480" w:lineRule="auto"/>
        <w:jc w:val="both"/>
        <w:rPr>
          <w:rFonts w:ascii="Times New Roman" w:hAnsi="Times New Roman" w:cs="Times New Roman"/>
          <w:b/>
          <w:i/>
          <w:iCs/>
          <w:sz w:val="24"/>
          <w:szCs w:val="24"/>
        </w:rPr>
      </w:pPr>
      <w:r w:rsidRPr="00B264B6">
        <w:rPr>
          <w:rFonts w:ascii="Times New Roman" w:hAnsi="Times New Roman" w:cs="Times New Roman"/>
          <w:b/>
          <w:i/>
          <w:iCs/>
          <w:sz w:val="24"/>
          <w:szCs w:val="24"/>
        </w:rPr>
        <w:t xml:space="preserve">Convergence and significance </w:t>
      </w:r>
    </w:p>
    <w:p w:rsidR="002D4BC3" w:rsidRPr="00B264B6" w:rsidRDefault="002D4BC3" w:rsidP="002D4BC3">
      <w:pPr>
        <w:spacing w:after="0" w:line="480" w:lineRule="auto"/>
        <w:jc w:val="both"/>
        <w:rPr>
          <w:rFonts w:ascii="Times New Roman" w:hAnsi="Times New Roman" w:cs="Times New Roman"/>
          <w:sz w:val="24"/>
          <w:szCs w:val="24"/>
        </w:rPr>
      </w:pPr>
      <w:r w:rsidRPr="00B264B6">
        <w:rPr>
          <w:rFonts w:ascii="Times New Roman" w:hAnsi="Times New Roman" w:cs="Times New Roman"/>
          <w:sz w:val="24"/>
          <w:szCs w:val="24"/>
        </w:rPr>
        <w:t>To test time series findings for significance, a number of surrogate data sets which are comparable to the measured data in certain respects, but which are also consistent with the null hypothesis under test, were used</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3</w:t>
      </w:r>
      <w:r w:rsidRPr="00F2251D">
        <w:rPr>
          <w:rFonts w:ascii="Times New Roman" w:hAnsi="Times New Roman" w:cs="Times New Roman"/>
          <w:sz w:val="24"/>
          <w:szCs w:val="24"/>
        </w:rPr>
        <w:t>]</w:t>
      </w:r>
      <w:r w:rsidRPr="00B264B6">
        <w:rPr>
          <w:rFonts w:ascii="Times New Roman" w:hAnsi="Times New Roman" w:cs="Times New Roman"/>
          <w:sz w:val="24"/>
          <w:szCs w:val="24"/>
        </w:rPr>
        <w:t>. Here, 100 surrogate time series were generated, following</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5</w:t>
      </w:r>
      <w:r w:rsidRPr="00F2251D">
        <w:rPr>
          <w:rFonts w:ascii="Times New Roman" w:hAnsi="Times New Roman" w:cs="Times New Roman"/>
          <w:sz w:val="24"/>
          <w:szCs w:val="24"/>
        </w:rPr>
        <w:t>]</w:t>
      </w:r>
      <w:r>
        <w:rPr>
          <w:rFonts w:ascii="Times New Roman" w:hAnsi="Times New Roman" w:cs="Times New Roman"/>
          <w:sz w:val="24"/>
          <w:szCs w:val="24"/>
        </w:rPr>
        <w:t>,</w:t>
      </w:r>
      <w:r w:rsidRPr="00B264B6">
        <w:rPr>
          <w:rFonts w:ascii="Times New Roman" w:hAnsi="Times New Roman" w:cs="Times New Roman"/>
          <w:sz w:val="24"/>
          <w:szCs w:val="24"/>
        </w:rPr>
        <w:t xml:space="preserve"> by randomly reshuffling phases, while preserving the mean, variation and power spectrum of the original time series. The causal couplings of the empirical time series were deemed significant if the CCM result of the original data outperformed 95% of the CCM results of the surrogate data (P &lt; 0.05)</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6,7</w:t>
      </w:r>
      <w:r w:rsidRPr="00F2251D">
        <w:rPr>
          <w:rFonts w:ascii="Times New Roman" w:hAnsi="Times New Roman" w:cs="Times New Roman"/>
          <w:sz w:val="24"/>
          <w:szCs w:val="24"/>
        </w:rPr>
        <w:t>]</w:t>
      </w:r>
      <w:r w:rsidRPr="00B264B6">
        <w:rPr>
          <w:rFonts w:ascii="Times New Roman" w:hAnsi="Times New Roman" w:cs="Times New Roman"/>
          <w:sz w:val="24"/>
          <w:szCs w:val="24"/>
        </w:rPr>
        <w:t>.</w:t>
      </w:r>
    </w:p>
    <w:p w:rsidR="002D4BC3" w:rsidRPr="00B264B6" w:rsidRDefault="002D4BC3" w:rsidP="002D4BC3">
      <w:pPr>
        <w:spacing w:after="0" w:line="480" w:lineRule="auto"/>
        <w:jc w:val="both"/>
        <w:rPr>
          <w:rFonts w:ascii="Times New Roman" w:hAnsi="Times New Roman" w:cs="Times New Roman"/>
          <w:sz w:val="24"/>
          <w:szCs w:val="24"/>
        </w:rPr>
      </w:pPr>
    </w:p>
    <w:p w:rsidR="002D4BC3" w:rsidRPr="00B264B6" w:rsidRDefault="002D4BC3" w:rsidP="002D4BC3">
      <w:pPr>
        <w:spacing w:after="0" w:line="480" w:lineRule="auto"/>
        <w:jc w:val="both"/>
        <w:rPr>
          <w:rFonts w:ascii="Times New Roman" w:hAnsi="Times New Roman" w:cs="Times New Roman"/>
          <w:sz w:val="24"/>
          <w:szCs w:val="24"/>
        </w:rPr>
      </w:pPr>
      <w:r w:rsidRPr="00B264B6">
        <w:rPr>
          <w:rFonts w:ascii="Times New Roman" w:hAnsi="Times New Roman" w:cs="Times New Roman"/>
          <w:sz w:val="24"/>
          <w:szCs w:val="24"/>
        </w:rPr>
        <w:t>Furthermore, the embedding dimension (</w:t>
      </w:r>
      <w:r w:rsidRPr="00B264B6">
        <w:rPr>
          <w:rFonts w:ascii="Times New Roman" w:hAnsi="Times New Roman" w:cs="Times New Roman"/>
          <w:i/>
          <w:sz w:val="24"/>
          <w:szCs w:val="24"/>
        </w:rPr>
        <w:t>E</w:t>
      </w:r>
      <w:r w:rsidRPr="00B264B6">
        <w:rPr>
          <w:rFonts w:ascii="Times New Roman" w:hAnsi="Times New Roman" w:cs="Times New Roman"/>
          <w:sz w:val="24"/>
          <w:szCs w:val="24"/>
        </w:rPr>
        <w:t xml:space="preserve">) for each causal link (e.g. from </w:t>
      </w:r>
      <w:r w:rsidRPr="00B264B6">
        <w:rPr>
          <w:rFonts w:ascii="Times New Roman" w:hAnsi="Times New Roman" w:cs="Times New Roman"/>
          <w:i/>
          <w:sz w:val="24"/>
          <w:szCs w:val="24"/>
        </w:rPr>
        <w:t>Y</w:t>
      </w:r>
      <w:r w:rsidRPr="00B264B6">
        <w:rPr>
          <w:rFonts w:ascii="Times New Roman" w:hAnsi="Times New Roman" w:cs="Times New Roman"/>
          <w:sz w:val="24"/>
          <w:szCs w:val="24"/>
        </w:rPr>
        <w:t xml:space="preserve"> to </w:t>
      </w:r>
      <w:r w:rsidRPr="00B264B6">
        <w:rPr>
          <w:rFonts w:ascii="Times New Roman" w:hAnsi="Times New Roman" w:cs="Times New Roman"/>
          <w:i/>
          <w:sz w:val="24"/>
          <w:szCs w:val="24"/>
        </w:rPr>
        <w:t>X</w:t>
      </w:r>
      <w:r w:rsidRPr="00B264B6">
        <w:rPr>
          <w:rFonts w:ascii="Times New Roman" w:hAnsi="Times New Roman" w:cs="Times New Roman"/>
          <w:sz w:val="24"/>
          <w:szCs w:val="24"/>
        </w:rPr>
        <w:t xml:space="preserve">) in CCM analysis was determined by testing values of </w:t>
      </w:r>
      <w:r w:rsidRPr="00B264B6">
        <w:rPr>
          <w:rFonts w:ascii="Times New Roman" w:hAnsi="Times New Roman" w:cs="Times New Roman"/>
          <w:i/>
          <w:sz w:val="24"/>
          <w:szCs w:val="24"/>
        </w:rPr>
        <w:t>E</w:t>
      </w:r>
      <w:r w:rsidRPr="00B264B6">
        <w:rPr>
          <w:rFonts w:ascii="Times New Roman" w:hAnsi="Times New Roman" w:cs="Times New Roman"/>
          <w:sz w:val="24"/>
          <w:szCs w:val="24"/>
        </w:rPr>
        <w:t xml:space="preserve"> from 1 to 8 dimensions following the procedure of </w:t>
      </w:r>
      <w:proofErr w:type="spellStart"/>
      <w:r w:rsidRPr="00B264B6">
        <w:rPr>
          <w:rFonts w:ascii="Times New Roman" w:hAnsi="Times New Roman" w:cs="Times New Roman"/>
          <w:sz w:val="24"/>
          <w:szCs w:val="24"/>
        </w:rPr>
        <w:t>Deyle</w:t>
      </w:r>
      <w:proofErr w:type="spellEnd"/>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8</w:t>
      </w:r>
      <w:r w:rsidRPr="00F2251D">
        <w:rPr>
          <w:rFonts w:ascii="Times New Roman" w:hAnsi="Times New Roman" w:cs="Times New Roman"/>
          <w:sz w:val="24"/>
          <w:szCs w:val="24"/>
        </w:rPr>
        <w:t>]</w:t>
      </w:r>
      <w:r w:rsidRPr="00B264B6">
        <w:rPr>
          <w:rFonts w:ascii="Times New Roman" w:hAnsi="Times New Roman" w:cs="Times New Roman"/>
          <w:sz w:val="24"/>
          <w:szCs w:val="24"/>
        </w:rPr>
        <w:t xml:space="preserve">. Thus, dimension </w:t>
      </w:r>
      <w:r w:rsidRPr="00B264B6">
        <w:rPr>
          <w:rFonts w:ascii="Times New Roman" w:hAnsi="Times New Roman" w:cs="Times New Roman"/>
          <w:i/>
          <w:sz w:val="24"/>
          <w:szCs w:val="24"/>
        </w:rPr>
        <w:t>E</w:t>
      </w:r>
      <w:r w:rsidRPr="00B264B6">
        <w:rPr>
          <w:rFonts w:ascii="Times New Roman" w:hAnsi="Times New Roman" w:cs="Times New Roman"/>
          <w:sz w:val="24"/>
          <w:szCs w:val="24"/>
        </w:rPr>
        <w:t xml:space="preserve"> was chosen that optimizes cross-mapping </w:t>
      </w:r>
      <w:r w:rsidRPr="00B264B6">
        <w:rPr>
          <w:rFonts w:ascii="Times New Roman" w:hAnsi="Times New Roman" w:cs="Times New Roman"/>
          <w:i/>
          <w:sz w:val="24"/>
          <w:szCs w:val="24"/>
        </w:rPr>
        <w:t>ρ</w:t>
      </w:r>
      <w:r w:rsidRPr="00B264B6">
        <w:rPr>
          <w:rFonts w:ascii="Times New Roman" w:hAnsi="Times New Roman" w:cs="Times New Roman"/>
          <w:sz w:val="24"/>
          <w:szCs w:val="24"/>
        </w:rPr>
        <w:t xml:space="preserve"> lagged 1-time step for the largest possible number of points in the library. Further, all-time series were normalized to zero mean and unit variance so that the Euclidian distances on the reconstructed manifolds are scale-free</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8</w:t>
      </w:r>
      <w:r w:rsidRPr="00F2251D">
        <w:rPr>
          <w:rFonts w:ascii="Times New Roman" w:hAnsi="Times New Roman" w:cs="Times New Roman"/>
          <w:sz w:val="24"/>
          <w:szCs w:val="24"/>
        </w:rPr>
        <w:t>]</w:t>
      </w:r>
      <w:r w:rsidRPr="00B264B6">
        <w:rPr>
          <w:rFonts w:ascii="Times New Roman" w:hAnsi="Times New Roman" w:cs="Times New Roman"/>
          <w:sz w:val="24"/>
          <w:szCs w:val="24"/>
        </w:rPr>
        <w:t>. Due to the paucity of observation points, leave-one-out cross-validation was performed</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9</w:t>
      </w:r>
      <w:r w:rsidRPr="00F2251D">
        <w:rPr>
          <w:rFonts w:ascii="Times New Roman" w:hAnsi="Times New Roman" w:cs="Times New Roman"/>
          <w:sz w:val="24"/>
          <w:szCs w:val="24"/>
        </w:rPr>
        <w:t>]</w:t>
      </w:r>
      <w:r w:rsidRPr="00B264B6">
        <w:rPr>
          <w:rFonts w:ascii="Times New Roman" w:hAnsi="Times New Roman" w:cs="Times New Roman"/>
          <w:sz w:val="24"/>
          <w:szCs w:val="24"/>
        </w:rPr>
        <w:t>.</w:t>
      </w:r>
      <w:r>
        <w:rPr>
          <w:rFonts w:ascii="Times New Roman" w:hAnsi="Times New Roman" w:cs="Times New Roman"/>
          <w:sz w:val="24"/>
          <w:szCs w:val="24"/>
        </w:rPr>
        <w:t xml:space="preserve"> </w:t>
      </w:r>
      <w:r w:rsidRPr="00B264B6">
        <w:rPr>
          <w:rFonts w:ascii="Times New Roman" w:hAnsi="Times New Roman" w:cs="Times New Roman"/>
          <w:sz w:val="24"/>
          <w:szCs w:val="24"/>
        </w:rPr>
        <w:t xml:space="preserve">Two missing values for parasite density were imputed by linear interpolation. Time series analysis was performed using the </w:t>
      </w:r>
      <w:proofErr w:type="spellStart"/>
      <w:r w:rsidRPr="00B264B6">
        <w:rPr>
          <w:rFonts w:ascii="Times New Roman" w:hAnsi="Times New Roman" w:cs="Times New Roman"/>
          <w:sz w:val="24"/>
          <w:szCs w:val="24"/>
        </w:rPr>
        <w:t>rEDM</w:t>
      </w:r>
      <w:proofErr w:type="spellEnd"/>
      <w:r w:rsidRPr="00B264B6">
        <w:rPr>
          <w:rFonts w:ascii="Times New Roman" w:hAnsi="Times New Roman" w:cs="Times New Roman"/>
          <w:sz w:val="24"/>
          <w:szCs w:val="24"/>
        </w:rPr>
        <w:t xml:space="preserve"> package (version 0.7.3) of the programming language </w:t>
      </w:r>
      <w:r w:rsidRPr="00B264B6">
        <w:rPr>
          <w:rFonts w:ascii="Times New Roman" w:hAnsi="Times New Roman" w:cs="Times New Roman"/>
          <w:i/>
          <w:sz w:val="24"/>
          <w:szCs w:val="24"/>
        </w:rPr>
        <w:t>R</w:t>
      </w:r>
      <w:r>
        <w:rPr>
          <w:rFonts w:ascii="Times New Roman" w:hAnsi="Times New Roman" w:cs="Times New Roman"/>
          <w:sz w:val="24"/>
          <w:szCs w:val="24"/>
        </w:rPr>
        <w:t xml:space="preserve"> </w:t>
      </w:r>
      <w:r w:rsidRPr="00F2251D">
        <w:rPr>
          <w:rFonts w:ascii="Times New Roman" w:hAnsi="Times New Roman" w:cs="Times New Roman"/>
          <w:sz w:val="24"/>
          <w:szCs w:val="24"/>
        </w:rPr>
        <w:t>[</w:t>
      </w:r>
      <w:r>
        <w:rPr>
          <w:rFonts w:ascii="Times New Roman" w:hAnsi="Times New Roman" w:cs="Times New Roman"/>
          <w:sz w:val="24"/>
          <w:szCs w:val="24"/>
        </w:rPr>
        <w:t>10</w:t>
      </w:r>
      <w:r w:rsidRPr="00F2251D">
        <w:rPr>
          <w:rFonts w:ascii="Times New Roman" w:hAnsi="Times New Roman" w:cs="Times New Roman"/>
          <w:sz w:val="24"/>
          <w:szCs w:val="24"/>
        </w:rPr>
        <w:t>]</w:t>
      </w:r>
      <w:r w:rsidRPr="00B264B6">
        <w:rPr>
          <w:rFonts w:ascii="Times New Roman" w:hAnsi="Times New Roman" w:cs="Times New Roman"/>
          <w:sz w:val="24"/>
          <w:szCs w:val="24"/>
        </w:rPr>
        <w:t>.</w:t>
      </w:r>
    </w:p>
    <w:p w:rsidR="002D4BC3" w:rsidRPr="00B264B6" w:rsidRDefault="002D4BC3" w:rsidP="002D4BC3">
      <w:pPr>
        <w:spacing w:after="0" w:line="480" w:lineRule="auto"/>
        <w:jc w:val="both"/>
        <w:rPr>
          <w:rFonts w:ascii="Times New Roman" w:hAnsi="Times New Roman" w:cs="Times New Roman"/>
          <w:sz w:val="24"/>
          <w:szCs w:val="24"/>
        </w:rPr>
      </w:pPr>
    </w:p>
    <w:p w:rsidR="002D4BC3" w:rsidRDefault="002D4BC3" w:rsidP="002D4BC3">
      <w:pPr>
        <w:spacing w:after="0" w:line="480" w:lineRule="auto"/>
        <w:jc w:val="both"/>
        <w:rPr>
          <w:rFonts w:ascii="Times New Roman" w:hAnsi="Times New Roman" w:cs="Times New Roman"/>
          <w:sz w:val="24"/>
          <w:szCs w:val="24"/>
        </w:rPr>
      </w:pPr>
      <w:r w:rsidRPr="00B264B6">
        <w:rPr>
          <w:rFonts w:ascii="Times New Roman" w:hAnsi="Times New Roman" w:cs="Times New Roman"/>
          <w:noProof/>
        </w:rPr>
        <w:drawing>
          <wp:inline distT="0" distB="0" distL="0" distR="0" wp14:anchorId="15DA215E" wp14:editId="6C3ECC3E">
            <wp:extent cx="5731510" cy="39065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906520"/>
                    </a:xfrm>
                    <a:prstGeom prst="rect">
                      <a:avLst/>
                    </a:prstGeom>
                    <a:noFill/>
                    <a:ln>
                      <a:noFill/>
                    </a:ln>
                  </pic:spPr>
                </pic:pic>
              </a:graphicData>
            </a:graphic>
          </wp:inline>
        </w:drawing>
      </w:r>
    </w:p>
    <w:p w:rsidR="002D4BC3" w:rsidRDefault="002D4BC3" w:rsidP="002D4BC3">
      <w:pPr>
        <w:spacing w:after="0" w:line="480" w:lineRule="auto"/>
        <w:jc w:val="both"/>
        <w:rPr>
          <w:rFonts w:ascii="Times New Roman" w:hAnsi="Times New Roman" w:cs="Times New Roman"/>
          <w:sz w:val="24"/>
          <w:szCs w:val="24"/>
        </w:rPr>
      </w:pPr>
    </w:p>
    <w:p w:rsidR="002D4BC3" w:rsidRDefault="002D4BC3" w:rsidP="002D4BC3">
      <w:pPr>
        <w:spacing w:after="0" w:line="480" w:lineRule="auto"/>
        <w:jc w:val="both"/>
        <w:rPr>
          <w:rFonts w:ascii="Times New Roman" w:hAnsi="Times New Roman" w:cs="Times New Roman"/>
          <w:sz w:val="24"/>
          <w:szCs w:val="24"/>
        </w:rPr>
      </w:pPr>
    </w:p>
    <w:p w:rsidR="002D4BC3" w:rsidRDefault="002D4BC3" w:rsidP="002D4BC3">
      <w:pPr>
        <w:spacing w:after="0" w:line="480" w:lineRule="auto"/>
        <w:jc w:val="both"/>
        <w:rPr>
          <w:rFonts w:ascii="Times New Roman" w:hAnsi="Times New Roman" w:cs="Times New Roman"/>
          <w:sz w:val="24"/>
          <w:szCs w:val="24"/>
        </w:rPr>
      </w:pPr>
    </w:p>
    <w:p w:rsidR="002D4BC3" w:rsidRDefault="002D4BC3" w:rsidP="002D4BC3">
      <w:pPr>
        <w:spacing w:after="0" w:line="480" w:lineRule="auto"/>
        <w:jc w:val="both"/>
        <w:rPr>
          <w:rFonts w:ascii="Times New Roman" w:hAnsi="Times New Roman" w:cs="Times New Roman"/>
          <w:sz w:val="24"/>
          <w:szCs w:val="24"/>
        </w:rPr>
      </w:pPr>
    </w:p>
    <w:p w:rsidR="002D4BC3" w:rsidRDefault="002D4BC3" w:rsidP="002D4BC3">
      <w:pPr>
        <w:spacing w:after="0" w:line="480" w:lineRule="auto"/>
        <w:jc w:val="both"/>
        <w:rPr>
          <w:rFonts w:ascii="Times New Roman" w:hAnsi="Times New Roman" w:cs="Times New Roman"/>
          <w:b/>
          <w:sz w:val="24"/>
          <w:szCs w:val="24"/>
        </w:rPr>
      </w:pPr>
    </w:p>
    <w:p w:rsidR="002D4BC3" w:rsidRDefault="002D4BC3" w:rsidP="002D4BC3">
      <w:pPr>
        <w:spacing w:after="0" w:line="480" w:lineRule="auto"/>
        <w:jc w:val="both"/>
        <w:rPr>
          <w:rFonts w:ascii="Times New Roman" w:hAnsi="Times New Roman" w:cs="Times New Roman"/>
          <w:b/>
          <w:sz w:val="24"/>
          <w:szCs w:val="24"/>
        </w:rPr>
      </w:pPr>
    </w:p>
    <w:p w:rsidR="002D4BC3" w:rsidRDefault="002D4BC3" w:rsidP="002D4BC3">
      <w:pPr>
        <w:spacing w:after="0" w:line="480" w:lineRule="auto"/>
        <w:jc w:val="both"/>
        <w:rPr>
          <w:rFonts w:ascii="Times New Roman" w:hAnsi="Times New Roman" w:cs="Times New Roman"/>
          <w:b/>
          <w:sz w:val="24"/>
          <w:szCs w:val="24"/>
        </w:rPr>
      </w:pPr>
    </w:p>
    <w:p w:rsidR="002D4BC3" w:rsidRDefault="002D4BC3" w:rsidP="002D4BC3">
      <w:pPr>
        <w:spacing w:after="0" w:line="480" w:lineRule="auto"/>
        <w:jc w:val="both"/>
        <w:rPr>
          <w:rFonts w:ascii="Times New Roman" w:hAnsi="Times New Roman" w:cs="Times New Roman"/>
          <w:b/>
          <w:sz w:val="24"/>
          <w:szCs w:val="24"/>
        </w:rPr>
      </w:pPr>
    </w:p>
    <w:p w:rsidR="002D4BC3" w:rsidRDefault="002D4BC3" w:rsidP="002D4BC3">
      <w:pPr>
        <w:spacing w:after="0" w:line="480" w:lineRule="auto"/>
        <w:jc w:val="both"/>
        <w:rPr>
          <w:rFonts w:ascii="Times New Roman" w:hAnsi="Times New Roman" w:cs="Times New Roman"/>
          <w:b/>
          <w:sz w:val="24"/>
          <w:szCs w:val="24"/>
        </w:rPr>
      </w:pPr>
    </w:p>
    <w:p w:rsidR="002D4BC3" w:rsidRDefault="002D4BC3" w:rsidP="002D4BC3">
      <w:pPr>
        <w:spacing w:after="0" w:line="480" w:lineRule="auto"/>
        <w:jc w:val="both"/>
        <w:rPr>
          <w:rFonts w:ascii="Times New Roman" w:hAnsi="Times New Roman" w:cs="Times New Roman"/>
          <w:b/>
          <w:sz w:val="24"/>
          <w:szCs w:val="24"/>
        </w:rPr>
      </w:pPr>
    </w:p>
    <w:p w:rsidR="002D4BC3" w:rsidRDefault="002D4BC3" w:rsidP="002D4BC3">
      <w:pPr>
        <w:spacing w:after="0" w:line="480" w:lineRule="auto"/>
        <w:jc w:val="both"/>
        <w:rPr>
          <w:rFonts w:ascii="Times New Roman" w:hAnsi="Times New Roman" w:cs="Times New Roman"/>
          <w:b/>
          <w:sz w:val="24"/>
          <w:szCs w:val="24"/>
        </w:rPr>
      </w:pPr>
    </w:p>
    <w:p w:rsidR="002D4BC3" w:rsidRPr="00B264B6" w:rsidRDefault="002D4BC3" w:rsidP="002D4BC3">
      <w:pPr>
        <w:spacing w:after="0" w:line="480" w:lineRule="auto"/>
        <w:jc w:val="both"/>
        <w:rPr>
          <w:rFonts w:ascii="Times New Roman" w:hAnsi="Times New Roman" w:cs="Times New Roman"/>
          <w:b/>
          <w:sz w:val="24"/>
          <w:szCs w:val="24"/>
        </w:rPr>
      </w:pPr>
      <w:r w:rsidRPr="00B264B6">
        <w:rPr>
          <w:rFonts w:ascii="Times New Roman" w:hAnsi="Times New Roman" w:cs="Times New Roman"/>
          <w:b/>
          <w:sz w:val="24"/>
          <w:szCs w:val="24"/>
        </w:rPr>
        <w:t xml:space="preserve">Supplementary material </w:t>
      </w:r>
      <w:r>
        <w:rPr>
          <w:rFonts w:ascii="Times New Roman" w:hAnsi="Times New Roman" w:cs="Times New Roman"/>
          <w:b/>
          <w:sz w:val="24"/>
          <w:szCs w:val="24"/>
        </w:rPr>
        <w:t>references</w:t>
      </w:r>
    </w:p>
    <w:p w:rsidR="002D4BC3" w:rsidRPr="00B264B6"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w:t>
      </w:r>
      <w:r w:rsidRPr="00B264B6">
        <w:rPr>
          <w:rFonts w:ascii="Times New Roman" w:hAnsi="Times New Roman" w:cs="Times New Roman"/>
          <w:noProof/>
          <w:sz w:val="24"/>
          <w:szCs w:val="24"/>
        </w:rPr>
        <w:t xml:space="preserve">. </w:t>
      </w:r>
      <w:r w:rsidRPr="00B264B6">
        <w:rPr>
          <w:rFonts w:ascii="Times New Roman" w:hAnsi="Times New Roman" w:cs="Times New Roman"/>
          <w:noProof/>
          <w:sz w:val="24"/>
          <w:szCs w:val="24"/>
        </w:rPr>
        <w:tab/>
        <w:t xml:space="preserve">Packard NH, Crutchfield JP, Farmer JD, Shaw RS. Geometry from a time series. Phys </w:t>
      </w:r>
      <w:r w:rsidRPr="00B264B6">
        <w:rPr>
          <w:rFonts w:ascii="Times New Roman" w:hAnsi="Times New Roman" w:cs="Times New Roman"/>
          <w:noProof/>
          <w:sz w:val="24"/>
          <w:szCs w:val="24"/>
        </w:rPr>
        <w:lastRenderedPageBreak/>
        <w:t>Rev Lett. 1980</w:t>
      </w:r>
      <w:r>
        <w:rPr>
          <w:rFonts w:ascii="Times New Roman" w:hAnsi="Times New Roman" w:cs="Times New Roman"/>
          <w:noProof/>
          <w:sz w:val="24"/>
          <w:szCs w:val="24"/>
        </w:rPr>
        <w:t>;45:</w:t>
      </w:r>
      <w:r w:rsidRPr="00B264B6">
        <w:rPr>
          <w:rFonts w:ascii="Times New Roman" w:hAnsi="Times New Roman" w:cs="Times New Roman"/>
          <w:noProof/>
          <w:sz w:val="24"/>
          <w:szCs w:val="24"/>
        </w:rPr>
        <w:t xml:space="preserve">712–6. </w:t>
      </w:r>
    </w:p>
    <w:p w:rsidR="002D4BC3" w:rsidRPr="009E3DAC" w:rsidRDefault="002D4BC3" w:rsidP="002D4BC3">
      <w:pPr>
        <w:spacing w:after="0" w:line="480" w:lineRule="auto"/>
        <w:ind w:left="640" w:hanging="640"/>
        <w:jc w:val="both"/>
        <w:rPr>
          <w:rFonts w:ascii="Times New Roman" w:hAnsi="Times New Roman" w:cs="Times New Roman"/>
          <w:noProof/>
          <w:sz w:val="24"/>
          <w:szCs w:val="24"/>
          <w:lang w:val="de-DE"/>
        </w:rPr>
      </w:pPr>
      <w:r>
        <w:rPr>
          <w:rFonts w:ascii="Times New Roman" w:hAnsi="Times New Roman" w:cs="Times New Roman"/>
          <w:noProof/>
          <w:sz w:val="24"/>
          <w:szCs w:val="24"/>
        </w:rPr>
        <w:t>2</w:t>
      </w:r>
      <w:r w:rsidRPr="00B264B6">
        <w:rPr>
          <w:rFonts w:ascii="Times New Roman" w:hAnsi="Times New Roman" w:cs="Times New Roman"/>
          <w:noProof/>
          <w:sz w:val="24"/>
          <w:szCs w:val="24"/>
        </w:rPr>
        <w:t xml:space="preserve">. </w:t>
      </w:r>
      <w:r w:rsidRPr="00B264B6">
        <w:rPr>
          <w:rFonts w:ascii="Times New Roman" w:hAnsi="Times New Roman" w:cs="Times New Roman"/>
          <w:noProof/>
          <w:sz w:val="24"/>
          <w:szCs w:val="24"/>
        </w:rPr>
        <w:tab/>
        <w:t>Takens F. Dynamical systems and turbulence</w:t>
      </w:r>
      <w:r>
        <w:rPr>
          <w:rFonts w:ascii="Times New Roman" w:hAnsi="Times New Roman" w:cs="Times New Roman"/>
          <w:noProof/>
          <w:sz w:val="24"/>
          <w:szCs w:val="24"/>
        </w:rPr>
        <w:t>.</w:t>
      </w:r>
      <w:r w:rsidRPr="00B264B6">
        <w:rPr>
          <w:rFonts w:ascii="Times New Roman" w:hAnsi="Times New Roman" w:cs="Times New Roman"/>
          <w:noProof/>
          <w:sz w:val="24"/>
          <w:szCs w:val="24"/>
        </w:rPr>
        <w:t xml:space="preserve">  In: </w:t>
      </w:r>
      <w:r>
        <w:rPr>
          <w:rFonts w:ascii="Times New Roman" w:hAnsi="Times New Roman" w:cs="Times New Roman"/>
          <w:noProof/>
          <w:sz w:val="24"/>
          <w:szCs w:val="24"/>
        </w:rPr>
        <w:t xml:space="preserve">Rand </w:t>
      </w:r>
      <w:r w:rsidRPr="00B264B6">
        <w:rPr>
          <w:rFonts w:ascii="Times New Roman" w:hAnsi="Times New Roman" w:cs="Times New Roman"/>
          <w:noProof/>
          <w:sz w:val="24"/>
          <w:szCs w:val="24"/>
        </w:rPr>
        <w:t>DL</w:t>
      </w:r>
      <w:r>
        <w:rPr>
          <w:rFonts w:ascii="Times New Roman" w:hAnsi="Times New Roman" w:cs="Times New Roman"/>
          <w:noProof/>
          <w:sz w:val="24"/>
          <w:szCs w:val="24"/>
        </w:rPr>
        <w:t>,</w:t>
      </w:r>
      <w:r w:rsidRPr="00B264B6">
        <w:rPr>
          <w:rFonts w:ascii="Times New Roman" w:hAnsi="Times New Roman" w:cs="Times New Roman"/>
          <w:noProof/>
          <w:sz w:val="24"/>
          <w:szCs w:val="24"/>
        </w:rPr>
        <w:t xml:space="preserve"> Young</w:t>
      </w:r>
      <w:r>
        <w:rPr>
          <w:rFonts w:ascii="Times New Roman" w:hAnsi="Times New Roman" w:cs="Times New Roman"/>
          <w:noProof/>
          <w:sz w:val="24"/>
          <w:szCs w:val="24"/>
        </w:rPr>
        <w:t xml:space="preserve"> LS</w:t>
      </w:r>
      <w:r w:rsidRPr="00B264B6">
        <w:rPr>
          <w:rFonts w:ascii="Times New Roman" w:hAnsi="Times New Roman" w:cs="Times New Roman"/>
          <w:noProof/>
          <w:sz w:val="24"/>
          <w:szCs w:val="24"/>
        </w:rPr>
        <w:t xml:space="preserve">, </w:t>
      </w:r>
      <w:r>
        <w:rPr>
          <w:rFonts w:ascii="Times New Roman" w:hAnsi="Times New Roman" w:cs="Times New Roman"/>
          <w:noProof/>
          <w:sz w:val="24"/>
          <w:szCs w:val="24"/>
        </w:rPr>
        <w:t>Eds.</w:t>
      </w:r>
      <w:r w:rsidRPr="00B264B6">
        <w:rPr>
          <w:rFonts w:ascii="Times New Roman" w:hAnsi="Times New Roman" w:cs="Times New Roman"/>
          <w:noProof/>
          <w:sz w:val="24"/>
          <w:szCs w:val="24"/>
        </w:rPr>
        <w:t xml:space="preserve"> - </w:t>
      </w:r>
      <w:r>
        <w:rPr>
          <w:rFonts w:ascii="Times New Roman" w:hAnsi="Times New Roman" w:cs="Times New Roman"/>
          <w:noProof/>
          <w:sz w:val="24"/>
          <w:szCs w:val="24"/>
        </w:rPr>
        <w:t>D</w:t>
      </w:r>
      <w:r w:rsidRPr="00B264B6">
        <w:rPr>
          <w:rFonts w:ascii="Times New Roman" w:hAnsi="Times New Roman" w:cs="Times New Roman"/>
          <w:noProof/>
          <w:sz w:val="24"/>
          <w:szCs w:val="24"/>
        </w:rPr>
        <w:t>etecting strange attractors in turbulence.</w:t>
      </w:r>
      <w:r>
        <w:rPr>
          <w:rFonts w:ascii="Times New Roman" w:hAnsi="Times New Roman" w:cs="Times New Roman"/>
          <w:noProof/>
          <w:sz w:val="24"/>
          <w:szCs w:val="24"/>
        </w:rPr>
        <w:t xml:space="preserve"> </w:t>
      </w:r>
      <w:r w:rsidRPr="009E3DAC">
        <w:rPr>
          <w:rFonts w:ascii="Times New Roman" w:hAnsi="Times New Roman" w:cs="Times New Roman"/>
          <w:noProof/>
          <w:sz w:val="24"/>
          <w:szCs w:val="24"/>
          <w:lang w:val="de-DE"/>
        </w:rPr>
        <w:t>Springer Link. 1981;898:366-81.</w:t>
      </w:r>
    </w:p>
    <w:p w:rsidR="002D4BC3"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E3DAC">
        <w:rPr>
          <w:rFonts w:ascii="Times New Roman" w:hAnsi="Times New Roman" w:cs="Times New Roman"/>
          <w:noProof/>
          <w:sz w:val="24"/>
          <w:szCs w:val="24"/>
          <w:lang w:val="de-DE"/>
        </w:rPr>
        <w:t xml:space="preserve">3. </w:t>
      </w:r>
      <w:r w:rsidRPr="009E3DAC">
        <w:rPr>
          <w:rFonts w:ascii="Times New Roman" w:hAnsi="Times New Roman" w:cs="Times New Roman"/>
          <w:noProof/>
          <w:sz w:val="24"/>
          <w:szCs w:val="24"/>
          <w:lang w:val="de-DE"/>
        </w:rPr>
        <w:tab/>
        <w:t xml:space="preserve">Kantz H, Schreiber  T. Nonlinear Time Series Analysis. </w:t>
      </w:r>
      <w:r w:rsidRPr="00B264B6">
        <w:rPr>
          <w:rFonts w:ascii="Times New Roman" w:hAnsi="Times New Roman" w:cs="Times New Roman"/>
          <w:noProof/>
          <w:sz w:val="24"/>
          <w:szCs w:val="24"/>
        </w:rPr>
        <w:t xml:space="preserve">2nd </w:t>
      </w:r>
      <w:r>
        <w:rPr>
          <w:rFonts w:ascii="Times New Roman" w:hAnsi="Times New Roman" w:cs="Times New Roman"/>
          <w:noProof/>
          <w:sz w:val="24"/>
          <w:szCs w:val="24"/>
        </w:rPr>
        <w:t>Edn. Cambridge University Press, 2003.</w:t>
      </w:r>
    </w:p>
    <w:p w:rsidR="002D4BC3"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4</w:t>
      </w:r>
      <w:r w:rsidRPr="00B264B6">
        <w:rPr>
          <w:rFonts w:ascii="Times New Roman" w:hAnsi="Times New Roman" w:cs="Times New Roman"/>
          <w:noProof/>
          <w:sz w:val="24"/>
          <w:szCs w:val="24"/>
        </w:rPr>
        <w:t xml:space="preserve">. </w:t>
      </w:r>
      <w:r w:rsidRPr="00B264B6">
        <w:rPr>
          <w:rFonts w:ascii="Times New Roman" w:hAnsi="Times New Roman" w:cs="Times New Roman"/>
          <w:noProof/>
          <w:sz w:val="24"/>
          <w:szCs w:val="24"/>
        </w:rPr>
        <w:tab/>
        <w:t>Sugihara G, May R, Ye H, Hsieh CH, Deyle E, Fogarty M, et al. Detecting causality in complex ecosystems. Science. 2012;</w:t>
      </w:r>
      <w:r>
        <w:rPr>
          <w:rFonts w:ascii="Times New Roman" w:hAnsi="Times New Roman" w:cs="Times New Roman"/>
          <w:noProof/>
          <w:sz w:val="24"/>
          <w:szCs w:val="24"/>
        </w:rPr>
        <w:t>338:496-500.</w:t>
      </w:r>
      <w:r w:rsidRPr="00B264B6">
        <w:rPr>
          <w:rFonts w:ascii="Times New Roman" w:hAnsi="Times New Roman" w:cs="Times New Roman"/>
          <w:noProof/>
          <w:sz w:val="24"/>
          <w:szCs w:val="24"/>
        </w:rPr>
        <w:t xml:space="preserve"> </w:t>
      </w:r>
    </w:p>
    <w:p w:rsidR="002D4BC3"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5</w:t>
      </w:r>
      <w:r w:rsidRPr="00B264B6">
        <w:rPr>
          <w:rFonts w:ascii="Times New Roman" w:hAnsi="Times New Roman" w:cs="Times New Roman"/>
          <w:noProof/>
          <w:sz w:val="24"/>
          <w:szCs w:val="24"/>
        </w:rPr>
        <w:t xml:space="preserve">. </w:t>
      </w:r>
      <w:r w:rsidRPr="00B264B6">
        <w:rPr>
          <w:rFonts w:ascii="Times New Roman" w:hAnsi="Times New Roman" w:cs="Times New Roman"/>
          <w:noProof/>
          <w:sz w:val="24"/>
          <w:szCs w:val="24"/>
        </w:rPr>
        <w:tab/>
        <w:t xml:space="preserve">Ebisuzaki W. A method to estimate the statistical significance of a correlation when the data are serially correlated. </w:t>
      </w:r>
      <w:r w:rsidRPr="00464006">
        <w:rPr>
          <w:rFonts w:ascii="Times New Roman" w:hAnsi="Times New Roman" w:cs="Times New Roman"/>
          <w:noProof/>
          <w:sz w:val="24"/>
          <w:szCs w:val="24"/>
        </w:rPr>
        <w:t xml:space="preserve">J Climate. 1997;10:2147-53. </w:t>
      </w:r>
    </w:p>
    <w:p w:rsidR="002D4BC3"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6</w:t>
      </w:r>
      <w:r w:rsidRPr="00B264B6">
        <w:rPr>
          <w:rFonts w:ascii="Times New Roman" w:hAnsi="Times New Roman" w:cs="Times New Roman"/>
          <w:noProof/>
          <w:sz w:val="24"/>
          <w:szCs w:val="24"/>
        </w:rPr>
        <w:t xml:space="preserve">. </w:t>
      </w:r>
      <w:r w:rsidRPr="00B264B6">
        <w:rPr>
          <w:rFonts w:ascii="Times New Roman" w:hAnsi="Times New Roman" w:cs="Times New Roman"/>
          <w:noProof/>
          <w:sz w:val="24"/>
          <w:szCs w:val="24"/>
        </w:rPr>
        <w:tab/>
        <w:t>Deyle ER, Fogarty M, Hsieh CH, Kaufman L, MacCall AD, Munch SB, et al. Predicting climate effects on Pacific sardine. Proc Natl Acad Sci USA. 2013;</w:t>
      </w:r>
      <w:r>
        <w:rPr>
          <w:rFonts w:ascii="Times New Roman" w:hAnsi="Times New Roman" w:cs="Times New Roman"/>
          <w:noProof/>
          <w:sz w:val="24"/>
          <w:szCs w:val="24"/>
        </w:rPr>
        <w:t>110:6430-5.</w:t>
      </w:r>
      <w:r w:rsidRPr="00B264B6">
        <w:rPr>
          <w:rFonts w:ascii="Times New Roman" w:hAnsi="Times New Roman" w:cs="Times New Roman"/>
          <w:noProof/>
          <w:sz w:val="24"/>
          <w:szCs w:val="24"/>
        </w:rPr>
        <w:t xml:space="preserve"> </w:t>
      </w:r>
    </w:p>
    <w:p w:rsidR="002D4BC3"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E3DAC">
        <w:rPr>
          <w:rFonts w:ascii="Times New Roman" w:hAnsi="Times New Roman" w:cs="Times New Roman"/>
          <w:noProof/>
          <w:sz w:val="24"/>
          <w:szCs w:val="24"/>
        </w:rPr>
        <w:t xml:space="preserve">7. </w:t>
      </w:r>
      <w:r w:rsidRPr="009E3DAC">
        <w:rPr>
          <w:rFonts w:ascii="Times New Roman" w:hAnsi="Times New Roman" w:cs="Times New Roman"/>
          <w:noProof/>
          <w:sz w:val="24"/>
          <w:szCs w:val="24"/>
        </w:rPr>
        <w:tab/>
        <w:t xml:space="preserve">Van Nes EH, Scheffer M, Brovkin V, Lenton TM, Ye H, Deyle E, et al. </w:t>
      </w:r>
      <w:r w:rsidRPr="00B264B6">
        <w:rPr>
          <w:rFonts w:ascii="Times New Roman" w:hAnsi="Times New Roman" w:cs="Times New Roman"/>
          <w:noProof/>
          <w:sz w:val="24"/>
          <w:szCs w:val="24"/>
        </w:rPr>
        <w:t>Causal feedbacks in climate change. Nat Clim Chang. 2015;</w:t>
      </w:r>
      <w:r>
        <w:rPr>
          <w:rFonts w:ascii="Times New Roman" w:hAnsi="Times New Roman" w:cs="Times New Roman"/>
          <w:noProof/>
          <w:sz w:val="24"/>
          <w:szCs w:val="24"/>
        </w:rPr>
        <w:t>5:445-8.</w:t>
      </w:r>
      <w:r w:rsidRPr="00B264B6">
        <w:rPr>
          <w:rFonts w:ascii="Times New Roman" w:hAnsi="Times New Roman" w:cs="Times New Roman"/>
          <w:noProof/>
          <w:sz w:val="24"/>
          <w:szCs w:val="24"/>
        </w:rPr>
        <w:t xml:space="preserve"> </w:t>
      </w:r>
    </w:p>
    <w:p w:rsidR="002D4BC3"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8</w:t>
      </w:r>
      <w:r w:rsidRPr="00B264B6">
        <w:rPr>
          <w:rFonts w:ascii="Times New Roman" w:hAnsi="Times New Roman" w:cs="Times New Roman"/>
          <w:noProof/>
          <w:sz w:val="24"/>
          <w:szCs w:val="24"/>
        </w:rPr>
        <w:t xml:space="preserve">. </w:t>
      </w:r>
      <w:r w:rsidRPr="00B264B6">
        <w:rPr>
          <w:rFonts w:ascii="Times New Roman" w:hAnsi="Times New Roman" w:cs="Times New Roman"/>
          <w:noProof/>
          <w:sz w:val="24"/>
          <w:szCs w:val="24"/>
        </w:rPr>
        <w:tab/>
        <w:t>Deyle ER, Maher MC, Hernandez RD, Basu S, Sugihara G. Global environmental drivers of influenza. Proc Natl Acad Sci USA. 2016;</w:t>
      </w:r>
      <w:r>
        <w:rPr>
          <w:rFonts w:ascii="Times New Roman" w:hAnsi="Times New Roman" w:cs="Times New Roman"/>
          <w:noProof/>
          <w:sz w:val="24"/>
          <w:szCs w:val="24"/>
        </w:rPr>
        <w:t>113:13081-6.</w:t>
      </w:r>
      <w:r w:rsidRPr="00B264B6">
        <w:rPr>
          <w:rFonts w:ascii="Times New Roman" w:hAnsi="Times New Roman" w:cs="Times New Roman"/>
          <w:noProof/>
          <w:sz w:val="24"/>
          <w:szCs w:val="24"/>
        </w:rPr>
        <w:t xml:space="preserve"> </w:t>
      </w:r>
    </w:p>
    <w:p w:rsidR="002D4BC3" w:rsidRPr="00B264B6"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9E3DAC">
        <w:rPr>
          <w:rFonts w:ascii="Times New Roman" w:hAnsi="Times New Roman" w:cs="Times New Roman"/>
          <w:noProof/>
          <w:sz w:val="24"/>
          <w:szCs w:val="24"/>
        </w:rPr>
        <w:t xml:space="preserve">9. </w:t>
      </w:r>
      <w:r w:rsidRPr="009E3DAC">
        <w:rPr>
          <w:rFonts w:ascii="Times New Roman" w:hAnsi="Times New Roman" w:cs="Times New Roman"/>
          <w:noProof/>
          <w:sz w:val="24"/>
          <w:szCs w:val="24"/>
        </w:rPr>
        <w:tab/>
        <w:t xml:space="preserve">Glaser SM, Fogarty MJ, Liu H, Altman I, Hsieh CH, Kaufman L, et al. </w:t>
      </w:r>
      <w:r w:rsidRPr="00B264B6">
        <w:rPr>
          <w:rFonts w:ascii="Times New Roman" w:hAnsi="Times New Roman" w:cs="Times New Roman"/>
          <w:noProof/>
          <w:sz w:val="24"/>
          <w:szCs w:val="24"/>
        </w:rPr>
        <w:t>Complex dynamics may limit prediction in marine fisheries. Fish Fish</w:t>
      </w:r>
      <w:r>
        <w:rPr>
          <w:rFonts w:ascii="Times New Roman" w:hAnsi="Times New Roman" w:cs="Times New Roman"/>
          <w:noProof/>
          <w:sz w:val="24"/>
          <w:szCs w:val="24"/>
        </w:rPr>
        <w:t>eries</w:t>
      </w:r>
      <w:r w:rsidRPr="00B264B6">
        <w:rPr>
          <w:rFonts w:ascii="Times New Roman" w:hAnsi="Times New Roman" w:cs="Times New Roman"/>
          <w:noProof/>
          <w:sz w:val="24"/>
          <w:szCs w:val="24"/>
        </w:rPr>
        <w:t>. 2014;</w:t>
      </w:r>
      <w:r>
        <w:rPr>
          <w:rFonts w:ascii="Times New Roman" w:hAnsi="Times New Roman" w:cs="Times New Roman"/>
          <w:noProof/>
          <w:sz w:val="24"/>
          <w:szCs w:val="24"/>
        </w:rPr>
        <w:t>15:616-33.</w:t>
      </w:r>
      <w:r w:rsidRPr="00B264B6">
        <w:rPr>
          <w:rFonts w:ascii="Times New Roman" w:hAnsi="Times New Roman" w:cs="Times New Roman"/>
          <w:noProof/>
          <w:sz w:val="24"/>
          <w:szCs w:val="24"/>
        </w:rPr>
        <w:t xml:space="preserve"> </w:t>
      </w:r>
    </w:p>
    <w:p w:rsidR="002D4BC3" w:rsidRPr="00B264B6"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hAnsi="Times New Roman" w:cs="Times New Roman"/>
          <w:noProof/>
          <w:sz w:val="24"/>
          <w:szCs w:val="24"/>
        </w:rPr>
        <w:t>10</w:t>
      </w:r>
      <w:r w:rsidRPr="00B264B6">
        <w:rPr>
          <w:rFonts w:ascii="Times New Roman" w:hAnsi="Times New Roman" w:cs="Times New Roman"/>
          <w:noProof/>
          <w:sz w:val="24"/>
          <w:szCs w:val="24"/>
        </w:rPr>
        <w:t xml:space="preserve">. </w:t>
      </w:r>
      <w:r w:rsidRPr="00B264B6">
        <w:rPr>
          <w:rFonts w:ascii="Times New Roman" w:hAnsi="Times New Roman" w:cs="Times New Roman"/>
          <w:noProof/>
          <w:sz w:val="24"/>
          <w:szCs w:val="24"/>
        </w:rPr>
        <w:tab/>
        <w:t>Ye H, Clark A, Deyle E, Sugihara G. rEDM: an R package for empirical dynamic modeling and convergent cross-mapping. R-ProjectOrg. 2020</w:t>
      </w:r>
      <w:r>
        <w:rPr>
          <w:rFonts w:ascii="Times New Roman" w:hAnsi="Times New Roman" w:cs="Times New Roman"/>
          <w:noProof/>
          <w:sz w:val="24"/>
          <w:szCs w:val="24"/>
        </w:rPr>
        <w:t>.</w:t>
      </w:r>
    </w:p>
    <w:p w:rsidR="002D4BC3" w:rsidRPr="00B264B6" w:rsidRDefault="002D4BC3" w:rsidP="002D4BC3">
      <w:pPr>
        <w:widowControl w:val="0"/>
        <w:autoSpaceDE w:val="0"/>
        <w:autoSpaceDN w:val="0"/>
        <w:adjustRightInd w:val="0"/>
        <w:spacing w:after="0" w:line="480" w:lineRule="auto"/>
        <w:ind w:left="640" w:hanging="640"/>
        <w:rPr>
          <w:rFonts w:ascii="Times New Roman" w:hAnsi="Times New Roman" w:cs="Times New Roman"/>
          <w:noProof/>
          <w:sz w:val="24"/>
          <w:szCs w:val="24"/>
        </w:rPr>
      </w:pPr>
    </w:p>
    <w:p w:rsidR="002D4BC3" w:rsidRPr="00B264B6" w:rsidRDefault="002D4BC3" w:rsidP="002D4BC3">
      <w:pPr>
        <w:widowControl w:val="0"/>
        <w:autoSpaceDE w:val="0"/>
        <w:autoSpaceDN w:val="0"/>
        <w:adjustRightInd w:val="0"/>
        <w:spacing w:after="0" w:line="480" w:lineRule="auto"/>
        <w:rPr>
          <w:rFonts w:ascii="Times New Roman" w:hAnsi="Times New Roman" w:cs="Times New Roman"/>
          <w:noProof/>
          <w:sz w:val="24"/>
          <w:szCs w:val="24"/>
        </w:rPr>
      </w:pPr>
    </w:p>
    <w:p w:rsidR="002D4BC3" w:rsidRPr="00476857" w:rsidRDefault="002D4BC3" w:rsidP="002D4BC3">
      <w:pPr>
        <w:spacing w:after="0" w:line="480" w:lineRule="auto"/>
        <w:ind w:left="640" w:hanging="640"/>
        <w:jc w:val="both"/>
        <w:rPr>
          <w:rFonts w:ascii="Times New Roman" w:hAnsi="Times New Roman" w:cs="Times New Roman"/>
          <w:sz w:val="24"/>
          <w:szCs w:val="24"/>
        </w:rPr>
      </w:pPr>
    </w:p>
    <w:p w:rsidR="0074005A" w:rsidRDefault="0074005A">
      <w:bookmarkStart w:id="0" w:name="_GoBack"/>
      <w:bookmarkEnd w:id="0"/>
    </w:p>
    <w:sectPr w:rsidR="0074005A" w:rsidSect="00C31AD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4BC3"/>
    <w:rsid w:val="00000C00"/>
    <w:rsid w:val="00006EA5"/>
    <w:rsid w:val="00032DBD"/>
    <w:rsid w:val="00036C00"/>
    <w:rsid w:val="000411D8"/>
    <w:rsid w:val="00043217"/>
    <w:rsid w:val="00043E56"/>
    <w:rsid w:val="000441CA"/>
    <w:rsid w:val="00050AE1"/>
    <w:rsid w:val="00057D08"/>
    <w:rsid w:val="00062055"/>
    <w:rsid w:val="000671E7"/>
    <w:rsid w:val="000742B1"/>
    <w:rsid w:val="00080E50"/>
    <w:rsid w:val="00094234"/>
    <w:rsid w:val="00094983"/>
    <w:rsid w:val="00094D40"/>
    <w:rsid w:val="000A0556"/>
    <w:rsid w:val="000A6339"/>
    <w:rsid w:val="000B1FE3"/>
    <w:rsid w:val="000B663E"/>
    <w:rsid w:val="000C0BD6"/>
    <w:rsid w:val="000C18DE"/>
    <w:rsid w:val="000C2EB1"/>
    <w:rsid w:val="000C605D"/>
    <w:rsid w:val="000D21CC"/>
    <w:rsid w:val="000D5F0C"/>
    <w:rsid w:val="000D6D3D"/>
    <w:rsid w:val="000E1A29"/>
    <w:rsid w:val="000E73E1"/>
    <w:rsid w:val="0010133D"/>
    <w:rsid w:val="00103A89"/>
    <w:rsid w:val="00106076"/>
    <w:rsid w:val="00106346"/>
    <w:rsid w:val="00106F41"/>
    <w:rsid w:val="00112A32"/>
    <w:rsid w:val="0011435D"/>
    <w:rsid w:val="00114651"/>
    <w:rsid w:val="0013104E"/>
    <w:rsid w:val="00135186"/>
    <w:rsid w:val="001351B1"/>
    <w:rsid w:val="00142ED8"/>
    <w:rsid w:val="0014631D"/>
    <w:rsid w:val="00146A04"/>
    <w:rsid w:val="0014775B"/>
    <w:rsid w:val="00151B0F"/>
    <w:rsid w:val="00152271"/>
    <w:rsid w:val="0015570F"/>
    <w:rsid w:val="0016252B"/>
    <w:rsid w:val="0017407D"/>
    <w:rsid w:val="0017639E"/>
    <w:rsid w:val="00177597"/>
    <w:rsid w:val="001864EC"/>
    <w:rsid w:val="001A1ED2"/>
    <w:rsid w:val="001B007C"/>
    <w:rsid w:val="001B065B"/>
    <w:rsid w:val="001B1E4D"/>
    <w:rsid w:val="001B35E2"/>
    <w:rsid w:val="001B65E6"/>
    <w:rsid w:val="001C5950"/>
    <w:rsid w:val="001D1FCA"/>
    <w:rsid w:val="001D5821"/>
    <w:rsid w:val="001E286A"/>
    <w:rsid w:val="001E7482"/>
    <w:rsid w:val="001F1757"/>
    <w:rsid w:val="001F27A1"/>
    <w:rsid w:val="001F7B42"/>
    <w:rsid w:val="002019A7"/>
    <w:rsid w:val="002058EC"/>
    <w:rsid w:val="00212984"/>
    <w:rsid w:val="002134AE"/>
    <w:rsid w:val="00213D60"/>
    <w:rsid w:val="002175A1"/>
    <w:rsid w:val="002273A8"/>
    <w:rsid w:val="0023126A"/>
    <w:rsid w:val="00231D68"/>
    <w:rsid w:val="00235AF4"/>
    <w:rsid w:val="00241033"/>
    <w:rsid w:val="002424B3"/>
    <w:rsid w:val="00252809"/>
    <w:rsid w:val="00265170"/>
    <w:rsid w:val="0026593F"/>
    <w:rsid w:val="00290C6C"/>
    <w:rsid w:val="00296970"/>
    <w:rsid w:val="002A1B12"/>
    <w:rsid w:val="002A2283"/>
    <w:rsid w:val="002B0F81"/>
    <w:rsid w:val="002B2084"/>
    <w:rsid w:val="002B2630"/>
    <w:rsid w:val="002B3176"/>
    <w:rsid w:val="002B5568"/>
    <w:rsid w:val="002C5508"/>
    <w:rsid w:val="002D0116"/>
    <w:rsid w:val="002D2D01"/>
    <w:rsid w:val="002D34BA"/>
    <w:rsid w:val="002D4BC3"/>
    <w:rsid w:val="002E0726"/>
    <w:rsid w:val="002E202E"/>
    <w:rsid w:val="002E2B0C"/>
    <w:rsid w:val="002E5DB9"/>
    <w:rsid w:val="002F0980"/>
    <w:rsid w:val="002F147F"/>
    <w:rsid w:val="002F351A"/>
    <w:rsid w:val="0030036F"/>
    <w:rsid w:val="003007D3"/>
    <w:rsid w:val="00303FA5"/>
    <w:rsid w:val="00307761"/>
    <w:rsid w:val="00310BE9"/>
    <w:rsid w:val="003132A7"/>
    <w:rsid w:val="0032485C"/>
    <w:rsid w:val="003266E2"/>
    <w:rsid w:val="00330A6C"/>
    <w:rsid w:val="00336927"/>
    <w:rsid w:val="00337C12"/>
    <w:rsid w:val="00343FCE"/>
    <w:rsid w:val="0034587D"/>
    <w:rsid w:val="00352DB5"/>
    <w:rsid w:val="00353095"/>
    <w:rsid w:val="003570AB"/>
    <w:rsid w:val="003579D7"/>
    <w:rsid w:val="00360AB2"/>
    <w:rsid w:val="00365A34"/>
    <w:rsid w:val="00365EEF"/>
    <w:rsid w:val="00375FD0"/>
    <w:rsid w:val="00393D93"/>
    <w:rsid w:val="003942AA"/>
    <w:rsid w:val="003A06BE"/>
    <w:rsid w:val="003A2162"/>
    <w:rsid w:val="003A2FD8"/>
    <w:rsid w:val="003A7F0D"/>
    <w:rsid w:val="003B11E9"/>
    <w:rsid w:val="003B79D6"/>
    <w:rsid w:val="003C2CA7"/>
    <w:rsid w:val="003C6F74"/>
    <w:rsid w:val="003D31ED"/>
    <w:rsid w:val="003D4A61"/>
    <w:rsid w:val="003D6F20"/>
    <w:rsid w:val="003E103D"/>
    <w:rsid w:val="003E67C9"/>
    <w:rsid w:val="003E77A0"/>
    <w:rsid w:val="003F5717"/>
    <w:rsid w:val="003F7156"/>
    <w:rsid w:val="0040326D"/>
    <w:rsid w:val="00404A1D"/>
    <w:rsid w:val="00410048"/>
    <w:rsid w:val="00411604"/>
    <w:rsid w:val="00413AC6"/>
    <w:rsid w:val="00414BA9"/>
    <w:rsid w:val="004168D2"/>
    <w:rsid w:val="004227B3"/>
    <w:rsid w:val="004233FD"/>
    <w:rsid w:val="00431932"/>
    <w:rsid w:val="00446F94"/>
    <w:rsid w:val="00454CB7"/>
    <w:rsid w:val="00462188"/>
    <w:rsid w:val="00463183"/>
    <w:rsid w:val="00463DD3"/>
    <w:rsid w:val="0046734D"/>
    <w:rsid w:val="004745E3"/>
    <w:rsid w:val="00477ECF"/>
    <w:rsid w:val="004923B7"/>
    <w:rsid w:val="00496041"/>
    <w:rsid w:val="0049729F"/>
    <w:rsid w:val="0049754A"/>
    <w:rsid w:val="004A004C"/>
    <w:rsid w:val="004A0A46"/>
    <w:rsid w:val="004A3D8D"/>
    <w:rsid w:val="004B38FB"/>
    <w:rsid w:val="004B7C71"/>
    <w:rsid w:val="004C4564"/>
    <w:rsid w:val="004C6264"/>
    <w:rsid w:val="004D0C8B"/>
    <w:rsid w:val="004D4F11"/>
    <w:rsid w:val="004E1572"/>
    <w:rsid w:val="004E6273"/>
    <w:rsid w:val="004F3D5D"/>
    <w:rsid w:val="005014C4"/>
    <w:rsid w:val="00501510"/>
    <w:rsid w:val="00512E39"/>
    <w:rsid w:val="00523926"/>
    <w:rsid w:val="0052671B"/>
    <w:rsid w:val="00526A8A"/>
    <w:rsid w:val="005273C5"/>
    <w:rsid w:val="00527FD8"/>
    <w:rsid w:val="00534ADC"/>
    <w:rsid w:val="00536503"/>
    <w:rsid w:val="00537A36"/>
    <w:rsid w:val="00541E7D"/>
    <w:rsid w:val="00547E9B"/>
    <w:rsid w:val="00554E1A"/>
    <w:rsid w:val="0055634B"/>
    <w:rsid w:val="0055719B"/>
    <w:rsid w:val="00561626"/>
    <w:rsid w:val="00562553"/>
    <w:rsid w:val="005677F9"/>
    <w:rsid w:val="00572C7D"/>
    <w:rsid w:val="00572FEE"/>
    <w:rsid w:val="00575AF2"/>
    <w:rsid w:val="00583EBB"/>
    <w:rsid w:val="00584540"/>
    <w:rsid w:val="00594061"/>
    <w:rsid w:val="005A1BA3"/>
    <w:rsid w:val="005A491F"/>
    <w:rsid w:val="005B14D9"/>
    <w:rsid w:val="005B342C"/>
    <w:rsid w:val="005B36A9"/>
    <w:rsid w:val="005B45B0"/>
    <w:rsid w:val="005B4C32"/>
    <w:rsid w:val="005C1516"/>
    <w:rsid w:val="005D3B55"/>
    <w:rsid w:val="005D487A"/>
    <w:rsid w:val="005D5E89"/>
    <w:rsid w:val="005D5F8D"/>
    <w:rsid w:val="005F2B4C"/>
    <w:rsid w:val="005F38FB"/>
    <w:rsid w:val="005F58F9"/>
    <w:rsid w:val="005F58FC"/>
    <w:rsid w:val="005F7804"/>
    <w:rsid w:val="005F7854"/>
    <w:rsid w:val="00600329"/>
    <w:rsid w:val="006143E3"/>
    <w:rsid w:val="00616EF5"/>
    <w:rsid w:val="00617651"/>
    <w:rsid w:val="00620EE8"/>
    <w:rsid w:val="00623AFE"/>
    <w:rsid w:val="00627FC7"/>
    <w:rsid w:val="00633EEE"/>
    <w:rsid w:val="00641791"/>
    <w:rsid w:val="00646216"/>
    <w:rsid w:val="00652F41"/>
    <w:rsid w:val="00653A5D"/>
    <w:rsid w:val="0065685B"/>
    <w:rsid w:val="00656EF3"/>
    <w:rsid w:val="00656EFD"/>
    <w:rsid w:val="0065763B"/>
    <w:rsid w:val="00662665"/>
    <w:rsid w:val="00663249"/>
    <w:rsid w:val="00665AA3"/>
    <w:rsid w:val="0067008D"/>
    <w:rsid w:val="00672D0E"/>
    <w:rsid w:val="006735AB"/>
    <w:rsid w:val="00674886"/>
    <w:rsid w:val="00676D35"/>
    <w:rsid w:val="0068111E"/>
    <w:rsid w:val="00687E7E"/>
    <w:rsid w:val="00695563"/>
    <w:rsid w:val="00696E17"/>
    <w:rsid w:val="006974F7"/>
    <w:rsid w:val="006B161C"/>
    <w:rsid w:val="006B5C1A"/>
    <w:rsid w:val="006C6B2B"/>
    <w:rsid w:val="006C769E"/>
    <w:rsid w:val="006D2BC6"/>
    <w:rsid w:val="006D5CCA"/>
    <w:rsid w:val="006E2C38"/>
    <w:rsid w:val="006E5A80"/>
    <w:rsid w:val="006F121E"/>
    <w:rsid w:val="006F37E8"/>
    <w:rsid w:val="006F6355"/>
    <w:rsid w:val="00703D0E"/>
    <w:rsid w:val="00704755"/>
    <w:rsid w:val="007123E7"/>
    <w:rsid w:val="00712D2D"/>
    <w:rsid w:val="00726C10"/>
    <w:rsid w:val="0074005A"/>
    <w:rsid w:val="00742B6B"/>
    <w:rsid w:val="00746EE4"/>
    <w:rsid w:val="00753BB5"/>
    <w:rsid w:val="007560E8"/>
    <w:rsid w:val="00756DED"/>
    <w:rsid w:val="007619EE"/>
    <w:rsid w:val="00765670"/>
    <w:rsid w:val="0078405C"/>
    <w:rsid w:val="0078445F"/>
    <w:rsid w:val="0078539E"/>
    <w:rsid w:val="00794A7D"/>
    <w:rsid w:val="007B3C5F"/>
    <w:rsid w:val="007B41BB"/>
    <w:rsid w:val="007B54B1"/>
    <w:rsid w:val="007B5575"/>
    <w:rsid w:val="007B5691"/>
    <w:rsid w:val="007C2DA3"/>
    <w:rsid w:val="007C48C9"/>
    <w:rsid w:val="007C5582"/>
    <w:rsid w:val="007D0936"/>
    <w:rsid w:val="007D184D"/>
    <w:rsid w:val="007E14CB"/>
    <w:rsid w:val="007E1A8A"/>
    <w:rsid w:val="007E299B"/>
    <w:rsid w:val="007E50F5"/>
    <w:rsid w:val="007F6331"/>
    <w:rsid w:val="007F7C43"/>
    <w:rsid w:val="00805168"/>
    <w:rsid w:val="0080747A"/>
    <w:rsid w:val="008111A9"/>
    <w:rsid w:val="00813C16"/>
    <w:rsid w:val="00817F59"/>
    <w:rsid w:val="0082144F"/>
    <w:rsid w:val="0082633F"/>
    <w:rsid w:val="008303E6"/>
    <w:rsid w:val="00834CE3"/>
    <w:rsid w:val="00836C95"/>
    <w:rsid w:val="00837833"/>
    <w:rsid w:val="0084618E"/>
    <w:rsid w:val="00846CB2"/>
    <w:rsid w:val="00854691"/>
    <w:rsid w:val="0086252C"/>
    <w:rsid w:val="00863E23"/>
    <w:rsid w:val="00864971"/>
    <w:rsid w:val="00867D03"/>
    <w:rsid w:val="008719E1"/>
    <w:rsid w:val="008720DD"/>
    <w:rsid w:val="008770FA"/>
    <w:rsid w:val="00883CAA"/>
    <w:rsid w:val="00884EF0"/>
    <w:rsid w:val="00885237"/>
    <w:rsid w:val="0089351D"/>
    <w:rsid w:val="00895176"/>
    <w:rsid w:val="008A0123"/>
    <w:rsid w:val="008A297C"/>
    <w:rsid w:val="008A2EFF"/>
    <w:rsid w:val="008A754B"/>
    <w:rsid w:val="008A759D"/>
    <w:rsid w:val="008A77A8"/>
    <w:rsid w:val="008B212B"/>
    <w:rsid w:val="008B5272"/>
    <w:rsid w:val="008C2543"/>
    <w:rsid w:val="008D3E1F"/>
    <w:rsid w:val="008D57FA"/>
    <w:rsid w:val="008E3C20"/>
    <w:rsid w:val="008F0E50"/>
    <w:rsid w:val="008F4AA0"/>
    <w:rsid w:val="00917489"/>
    <w:rsid w:val="009276BA"/>
    <w:rsid w:val="009343FA"/>
    <w:rsid w:val="00946409"/>
    <w:rsid w:val="009477F3"/>
    <w:rsid w:val="00951C21"/>
    <w:rsid w:val="00952491"/>
    <w:rsid w:val="0095303A"/>
    <w:rsid w:val="009576B5"/>
    <w:rsid w:val="00961BDF"/>
    <w:rsid w:val="00966455"/>
    <w:rsid w:val="00977B68"/>
    <w:rsid w:val="00980ECD"/>
    <w:rsid w:val="00984331"/>
    <w:rsid w:val="009861F3"/>
    <w:rsid w:val="00986AAA"/>
    <w:rsid w:val="00986C60"/>
    <w:rsid w:val="00990830"/>
    <w:rsid w:val="00996C84"/>
    <w:rsid w:val="009A1983"/>
    <w:rsid w:val="009A2136"/>
    <w:rsid w:val="009A28EC"/>
    <w:rsid w:val="009A51DE"/>
    <w:rsid w:val="009B48CE"/>
    <w:rsid w:val="009C1333"/>
    <w:rsid w:val="009C2061"/>
    <w:rsid w:val="009D540F"/>
    <w:rsid w:val="009D5626"/>
    <w:rsid w:val="009D7ACD"/>
    <w:rsid w:val="009E4F4C"/>
    <w:rsid w:val="009E6051"/>
    <w:rsid w:val="009E676F"/>
    <w:rsid w:val="009E6782"/>
    <w:rsid w:val="00A13808"/>
    <w:rsid w:val="00A17352"/>
    <w:rsid w:val="00A218AB"/>
    <w:rsid w:val="00A226FC"/>
    <w:rsid w:val="00A2574C"/>
    <w:rsid w:val="00A303CB"/>
    <w:rsid w:val="00A32B36"/>
    <w:rsid w:val="00A34164"/>
    <w:rsid w:val="00A34B99"/>
    <w:rsid w:val="00A37AEA"/>
    <w:rsid w:val="00A40C8D"/>
    <w:rsid w:val="00A40D9B"/>
    <w:rsid w:val="00A47B2D"/>
    <w:rsid w:val="00A47B4A"/>
    <w:rsid w:val="00A54E40"/>
    <w:rsid w:val="00A636F7"/>
    <w:rsid w:val="00A65E1C"/>
    <w:rsid w:val="00A71D10"/>
    <w:rsid w:val="00A74324"/>
    <w:rsid w:val="00A76DD3"/>
    <w:rsid w:val="00A7738C"/>
    <w:rsid w:val="00A908A0"/>
    <w:rsid w:val="00A91109"/>
    <w:rsid w:val="00A9196C"/>
    <w:rsid w:val="00AA5DEC"/>
    <w:rsid w:val="00AA734B"/>
    <w:rsid w:val="00AB0E41"/>
    <w:rsid w:val="00AB359A"/>
    <w:rsid w:val="00AB51EA"/>
    <w:rsid w:val="00AC15BA"/>
    <w:rsid w:val="00AC56E1"/>
    <w:rsid w:val="00AC5C7C"/>
    <w:rsid w:val="00AD03F3"/>
    <w:rsid w:val="00AD2551"/>
    <w:rsid w:val="00AD502F"/>
    <w:rsid w:val="00AE1F5E"/>
    <w:rsid w:val="00AE30BE"/>
    <w:rsid w:val="00AE3F01"/>
    <w:rsid w:val="00AE64CE"/>
    <w:rsid w:val="00B00BDA"/>
    <w:rsid w:val="00B0121B"/>
    <w:rsid w:val="00B02030"/>
    <w:rsid w:val="00B126AE"/>
    <w:rsid w:val="00B16790"/>
    <w:rsid w:val="00B17FA3"/>
    <w:rsid w:val="00B2407B"/>
    <w:rsid w:val="00B270E4"/>
    <w:rsid w:val="00B30847"/>
    <w:rsid w:val="00B403FC"/>
    <w:rsid w:val="00B40771"/>
    <w:rsid w:val="00B44468"/>
    <w:rsid w:val="00B446F1"/>
    <w:rsid w:val="00B47261"/>
    <w:rsid w:val="00B53F9D"/>
    <w:rsid w:val="00B60B15"/>
    <w:rsid w:val="00B677B2"/>
    <w:rsid w:val="00B67CA6"/>
    <w:rsid w:val="00B72451"/>
    <w:rsid w:val="00B7712F"/>
    <w:rsid w:val="00B85016"/>
    <w:rsid w:val="00B9388E"/>
    <w:rsid w:val="00BA0C7F"/>
    <w:rsid w:val="00BA47EF"/>
    <w:rsid w:val="00BA7857"/>
    <w:rsid w:val="00BB0638"/>
    <w:rsid w:val="00BB417F"/>
    <w:rsid w:val="00BC10C7"/>
    <w:rsid w:val="00BC1DB7"/>
    <w:rsid w:val="00BC72B3"/>
    <w:rsid w:val="00BD6198"/>
    <w:rsid w:val="00BE02E6"/>
    <w:rsid w:val="00BE0CA9"/>
    <w:rsid w:val="00BE67E8"/>
    <w:rsid w:val="00BE7E20"/>
    <w:rsid w:val="00BF1613"/>
    <w:rsid w:val="00BF3001"/>
    <w:rsid w:val="00BF4361"/>
    <w:rsid w:val="00BF76CB"/>
    <w:rsid w:val="00C01A27"/>
    <w:rsid w:val="00C10B6C"/>
    <w:rsid w:val="00C24932"/>
    <w:rsid w:val="00C2689F"/>
    <w:rsid w:val="00C33C29"/>
    <w:rsid w:val="00C36C24"/>
    <w:rsid w:val="00C372C4"/>
    <w:rsid w:val="00C42921"/>
    <w:rsid w:val="00C51AA1"/>
    <w:rsid w:val="00C51B19"/>
    <w:rsid w:val="00C51B2F"/>
    <w:rsid w:val="00C52B84"/>
    <w:rsid w:val="00C53134"/>
    <w:rsid w:val="00C61F94"/>
    <w:rsid w:val="00C83B4D"/>
    <w:rsid w:val="00C84C17"/>
    <w:rsid w:val="00C90B4B"/>
    <w:rsid w:val="00C910A1"/>
    <w:rsid w:val="00C933DF"/>
    <w:rsid w:val="00C95D2F"/>
    <w:rsid w:val="00CB20C5"/>
    <w:rsid w:val="00CB52FD"/>
    <w:rsid w:val="00CC7A1D"/>
    <w:rsid w:val="00CD5C76"/>
    <w:rsid w:val="00CE0C7A"/>
    <w:rsid w:val="00CE4F23"/>
    <w:rsid w:val="00CE5BD8"/>
    <w:rsid w:val="00CE5C51"/>
    <w:rsid w:val="00CE6D1A"/>
    <w:rsid w:val="00D009AB"/>
    <w:rsid w:val="00D05818"/>
    <w:rsid w:val="00D0684A"/>
    <w:rsid w:val="00D14D80"/>
    <w:rsid w:val="00D2066D"/>
    <w:rsid w:val="00D21D04"/>
    <w:rsid w:val="00D2434D"/>
    <w:rsid w:val="00D25043"/>
    <w:rsid w:val="00D27BBD"/>
    <w:rsid w:val="00D323D5"/>
    <w:rsid w:val="00D3243D"/>
    <w:rsid w:val="00D34A18"/>
    <w:rsid w:val="00D37C7E"/>
    <w:rsid w:val="00D41F1A"/>
    <w:rsid w:val="00D42501"/>
    <w:rsid w:val="00D46F7B"/>
    <w:rsid w:val="00D503D2"/>
    <w:rsid w:val="00D55CF5"/>
    <w:rsid w:val="00D66C98"/>
    <w:rsid w:val="00D71A53"/>
    <w:rsid w:val="00D72CB2"/>
    <w:rsid w:val="00D754BF"/>
    <w:rsid w:val="00D77B10"/>
    <w:rsid w:val="00D82B6A"/>
    <w:rsid w:val="00D837A4"/>
    <w:rsid w:val="00DA0D3B"/>
    <w:rsid w:val="00DA1621"/>
    <w:rsid w:val="00DA4E63"/>
    <w:rsid w:val="00DB103D"/>
    <w:rsid w:val="00DB283A"/>
    <w:rsid w:val="00DB6020"/>
    <w:rsid w:val="00DC10A8"/>
    <w:rsid w:val="00DC70BC"/>
    <w:rsid w:val="00DD1F31"/>
    <w:rsid w:val="00DE45F1"/>
    <w:rsid w:val="00DF1D6A"/>
    <w:rsid w:val="00E04FCD"/>
    <w:rsid w:val="00E121E5"/>
    <w:rsid w:val="00E135C5"/>
    <w:rsid w:val="00E16DED"/>
    <w:rsid w:val="00E2333D"/>
    <w:rsid w:val="00E23D9B"/>
    <w:rsid w:val="00E2670B"/>
    <w:rsid w:val="00E30EB1"/>
    <w:rsid w:val="00E3385A"/>
    <w:rsid w:val="00E43A6C"/>
    <w:rsid w:val="00E44744"/>
    <w:rsid w:val="00E44A8C"/>
    <w:rsid w:val="00E4738C"/>
    <w:rsid w:val="00E5117C"/>
    <w:rsid w:val="00E51622"/>
    <w:rsid w:val="00E53772"/>
    <w:rsid w:val="00E54F71"/>
    <w:rsid w:val="00E56635"/>
    <w:rsid w:val="00E6240A"/>
    <w:rsid w:val="00E67383"/>
    <w:rsid w:val="00E74B13"/>
    <w:rsid w:val="00E75433"/>
    <w:rsid w:val="00E77585"/>
    <w:rsid w:val="00E82264"/>
    <w:rsid w:val="00E84408"/>
    <w:rsid w:val="00E851A2"/>
    <w:rsid w:val="00E9308C"/>
    <w:rsid w:val="00E934AD"/>
    <w:rsid w:val="00EB19AB"/>
    <w:rsid w:val="00EB3572"/>
    <w:rsid w:val="00EB4BE1"/>
    <w:rsid w:val="00EB73F0"/>
    <w:rsid w:val="00EB7943"/>
    <w:rsid w:val="00EB7BCE"/>
    <w:rsid w:val="00EC316F"/>
    <w:rsid w:val="00EE0ABB"/>
    <w:rsid w:val="00EE5F5F"/>
    <w:rsid w:val="00EE7710"/>
    <w:rsid w:val="00EF331B"/>
    <w:rsid w:val="00EF33F4"/>
    <w:rsid w:val="00F01AC8"/>
    <w:rsid w:val="00F01B52"/>
    <w:rsid w:val="00F01D99"/>
    <w:rsid w:val="00F02953"/>
    <w:rsid w:val="00F046F2"/>
    <w:rsid w:val="00F161AC"/>
    <w:rsid w:val="00F23DC6"/>
    <w:rsid w:val="00F35B41"/>
    <w:rsid w:val="00F36E9A"/>
    <w:rsid w:val="00F374FE"/>
    <w:rsid w:val="00F43676"/>
    <w:rsid w:val="00F6494B"/>
    <w:rsid w:val="00F73952"/>
    <w:rsid w:val="00F73972"/>
    <w:rsid w:val="00F76060"/>
    <w:rsid w:val="00F81C84"/>
    <w:rsid w:val="00F82EFF"/>
    <w:rsid w:val="00F90738"/>
    <w:rsid w:val="00F94B9F"/>
    <w:rsid w:val="00FA04C0"/>
    <w:rsid w:val="00FA1736"/>
    <w:rsid w:val="00FA191C"/>
    <w:rsid w:val="00FB357B"/>
    <w:rsid w:val="00FB3D04"/>
    <w:rsid w:val="00FB4AA5"/>
    <w:rsid w:val="00FD092E"/>
    <w:rsid w:val="00FD447D"/>
    <w:rsid w:val="00FD5EF2"/>
    <w:rsid w:val="00FE17C2"/>
    <w:rsid w:val="00FE69CC"/>
    <w:rsid w:val="00FE6DD4"/>
    <w:rsid w:val="00FF26F8"/>
    <w:rsid w:val="00FF34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BA6760-EF7A-463E-95B5-CFDFA97EC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13</Words>
  <Characters>4636</Characters>
  <Application>Microsoft Office Word</Application>
  <DocSecurity>0</DocSecurity>
  <Lines>38</Lines>
  <Paragraphs>10</Paragraphs>
  <ScaleCrop>false</ScaleCrop>
  <Company/>
  <LinksUpToDate>false</LinksUpToDate>
  <CharactersWithSpaces>5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ifa Farhin M.</dc:creator>
  <cp:keywords/>
  <dc:description/>
  <cp:lastModifiedBy>Afifa Farhin M.</cp:lastModifiedBy>
  <cp:revision>1</cp:revision>
  <dcterms:created xsi:type="dcterms:W3CDTF">2022-02-08T02:33:00Z</dcterms:created>
  <dcterms:modified xsi:type="dcterms:W3CDTF">2022-02-08T02:33:00Z</dcterms:modified>
</cp:coreProperties>
</file>